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3FAFF" w14:textId="10C21EAA" w:rsidR="00202118" w:rsidRDefault="00F76E46" w:rsidP="00202118">
      <w:pPr>
        <w:rPr>
          <w:i/>
          <w:iCs/>
        </w:rPr>
      </w:pPr>
      <w:r>
        <w:rPr>
          <w:i/>
          <w:iCs/>
        </w:rPr>
        <w:t>Supplementary file</w:t>
      </w:r>
      <w:r w:rsidR="00202118" w:rsidRPr="00362BAE">
        <w:rPr>
          <w:i/>
          <w:iCs/>
        </w:rPr>
        <w:t xml:space="preserve"> </w:t>
      </w:r>
      <w:r w:rsidR="00202118">
        <w:rPr>
          <w:i/>
          <w:iCs/>
        </w:rPr>
        <w:t>5- Profile of participating general practice case study sites</w:t>
      </w:r>
    </w:p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992"/>
        <w:gridCol w:w="1134"/>
        <w:gridCol w:w="1276"/>
        <w:gridCol w:w="1417"/>
        <w:gridCol w:w="1985"/>
      </w:tblGrid>
      <w:tr w:rsidR="00202118" w:rsidRPr="007A3836" w14:paraId="430911E1" w14:textId="77777777" w:rsidTr="00F93A1C">
        <w:trPr>
          <w:jc w:val="center"/>
        </w:trPr>
        <w:tc>
          <w:tcPr>
            <w:tcW w:w="846" w:type="dxa"/>
            <w:vAlign w:val="center"/>
          </w:tcPr>
          <w:p w14:paraId="0F50F0A4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719ABD28">
              <w:rPr>
                <w:sz w:val="18"/>
                <w:szCs w:val="18"/>
              </w:rPr>
              <w:t>Practice</w:t>
            </w:r>
          </w:p>
        </w:tc>
        <w:tc>
          <w:tcPr>
            <w:tcW w:w="1701" w:type="dxa"/>
            <w:vAlign w:val="center"/>
          </w:tcPr>
          <w:p w14:paraId="2F2C7B8D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ICB</w:t>
            </w:r>
          </w:p>
        </w:tc>
        <w:tc>
          <w:tcPr>
            <w:tcW w:w="992" w:type="dxa"/>
            <w:vAlign w:val="center"/>
          </w:tcPr>
          <w:p w14:paraId="588C9DF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List size</w:t>
            </w:r>
          </w:p>
        </w:tc>
        <w:tc>
          <w:tcPr>
            <w:tcW w:w="1134" w:type="dxa"/>
            <w:vAlign w:val="center"/>
          </w:tcPr>
          <w:p w14:paraId="25962E4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IMD</w:t>
            </w:r>
            <w:r>
              <w:rPr>
                <w:sz w:val="18"/>
                <w:szCs w:val="18"/>
              </w:rPr>
              <w:t xml:space="preserve"> decile </w:t>
            </w:r>
            <w:r w:rsidRPr="00E2217A">
              <w:rPr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276" w:type="dxa"/>
            <w:vAlign w:val="center"/>
          </w:tcPr>
          <w:p w14:paraId="0D7B4B0B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/Rural</w:t>
            </w:r>
          </w:p>
        </w:tc>
        <w:tc>
          <w:tcPr>
            <w:tcW w:w="1417" w:type="dxa"/>
            <w:vAlign w:val="center"/>
          </w:tcPr>
          <w:p w14:paraId="4DFA9D44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Number of workshop attendees</w:t>
            </w:r>
          </w:p>
        </w:tc>
        <w:tc>
          <w:tcPr>
            <w:tcW w:w="1985" w:type="dxa"/>
            <w:vAlign w:val="center"/>
          </w:tcPr>
          <w:p w14:paraId="2270235B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Workshop attendee role</w:t>
            </w:r>
            <w:r>
              <w:rPr>
                <w:sz w:val="18"/>
                <w:szCs w:val="18"/>
              </w:rPr>
              <w:t xml:space="preserve"> </w:t>
            </w:r>
            <w:r w:rsidRPr="00E2217A">
              <w:rPr>
                <w:sz w:val="18"/>
                <w:szCs w:val="18"/>
                <w:vertAlign w:val="subscript"/>
              </w:rPr>
              <w:t>b</w:t>
            </w:r>
          </w:p>
        </w:tc>
      </w:tr>
      <w:tr w:rsidR="00202118" w:rsidRPr="007A3836" w14:paraId="5B0826EC" w14:textId="77777777" w:rsidTr="00F93A1C">
        <w:trPr>
          <w:jc w:val="center"/>
        </w:trPr>
        <w:tc>
          <w:tcPr>
            <w:tcW w:w="846" w:type="dxa"/>
            <w:vAlign w:val="center"/>
          </w:tcPr>
          <w:p w14:paraId="4DFFCAF1" w14:textId="77777777" w:rsidR="00202118" w:rsidRPr="00FD2865" w:rsidRDefault="00202118" w:rsidP="00F93A1C">
            <w:pPr>
              <w:jc w:val="center"/>
              <w:rPr>
                <w:sz w:val="18"/>
                <w:szCs w:val="18"/>
              </w:rPr>
            </w:pPr>
            <w:bookmarkStart w:id="0" w:name="_Hlk200352075"/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vAlign w:val="center"/>
          </w:tcPr>
          <w:p w14:paraId="69195019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Birmingham and Solihull</w:t>
            </w:r>
          </w:p>
        </w:tc>
        <w:tc>
          <w:tcPr>
            <w:tcW w:w="992" w:type="dxa"/>
            <w:vAlign w:val="center"/>
          </w:tcPr>
          <w:p w14:paraId="0B22B30A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0</w:t>
            </w:r>
          </w:p>
        </w:tc>
        <w:tc>
          <w:tcPr>
            <w:tcW w:w="1134" w:type="dxa"/>
            <w:vAlign w:val="center"/>
          </w:tcPr>
          <w:p w14:paraId="4D3B45F2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5F74168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29953396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center"/>
          </w:tcPr>
          <w:p w14:paraId="5BE8BE42" w14:textId="77777777" w:rsidR="00202118" w:rsidRDefault="00202118" w:rsidP="00F93A1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M</w:t>
            </w:r>
          </w:p>
          <w:p w14:paraId="0AD7CFBC" w14:textId="77777777" w:rsidR="00202118" w:rsidRDefault="00202118" w:rsidP="00F93A1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 xml:space="preserve">2 </w:t>
            </w: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1449060A" w14:textId="77777777" w:rsidR="00202118" w:rsidRDefault="00202118" w:rsidP="00F93A1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</w:t>
            </w:r>
          </w:p>
          <w:p w14:paraId="50795D96" w14:textId="77777777" w:rsidR="00202118" w:rsidRPr="009D18AA" w:rsidRDefault="00202118" w:rsidP="00F93A1C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2 R</w:t>
            </w:r>
          </w:p>
        </w:tc>
      </w:tr>
      <w:tr w:rsidR="00202118" w:rsidRPr="007A3836" w14:paraId="71E1B83E" w14:textId="77777777" w:rsidTr="00F93A1C">
        <w:trPr>
          <w:jc w:val="center"/>
        </w:trPr>
        <w:tc>
          <w:tcPr>
            <w:tcW w:w="846" w:type="dxa"/>
            <w:vAlign w:val="center"/>
          </w:tcPr>
          <w:p w14:paraId="62CA06F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701" w:type="dxa"/>
            <w:vAlign w:val="center"/>
          </w:tcPr>
          <w:p w14:paraId="7B7B479D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Birmingham and Solihull</w:t>
            </w:r>
          </w:p>
        </w:tc>
        <w:tc>
          <w:tcPr>
            <w:tcW w:w="992" w:type="dxa"/>
            <w:vAlign w:val="center"/>
          </w:tcPr>
          <w:p w14:paraId="43775037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900</w:t>
            </w:r>
          </w:p>
        </w:tc>
        <w:tc>
          <w:tcPr>
            <w:tcW w:w="1134" w:type="dxa"/>
            <w:vAlign w:val="center"/>
          </w:tcPr>
          <w:p w14:paraId="534D2353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150FCB8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2AFC0952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21FE468A" w14:textId="77777777" w:rsidR="00202118" w:rsidRDefault="00202118" w:rsidP="00F93A1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Pp</w:t>
            </w:r>
            <w:proofErr w:type="spellEnd"/>
          </w:p>
          <w:p w14:paraId="32E4D501" w14:textId="77777777" w:rsidR="00202118" w:rsidRDefault="00202118" w:rsidP="00F93A1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2 PN</w:t>
            </w:r>
          </w:p>
          <w:p w14:paraId="0FCC5C09" w14:textId="77777777" w:rsidR="00202118" w:rsidRPr="005316D6" w:rsidRDefault="00202118" w:rsidP="00F93A1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  <w:p w14:paraId="2DF3827D" w14:textId="77777777" w:rsidR="00202118" w:rsidRPr="009D18AA" w:rsidRDefault="00202118" w:rsidP="00F93A1C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Oc</w:t>
            </w:r>
            <w:proofErr w:type="spellEnd"/>
          </w:p>
        </w:tc>
      </w:tr>
      <w:tr w:rsidR="00202118" w:rsidRPr="007A3836" w14:paraId="6980BBAD" w14:textId="77777777" w:rsidTr="00F93A1C">
        <w:trPr>
          <w:jc w:val="center"/>
        </w:trPr>
        <w:tc>
          <w:tcPr>
            <w:tcW w:w="846" w:type="dxa"/>
            <w:vAlign w:val="center"/>
          </w:tcPr>
          <w:p w14:paraId="7B66239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701" w:type="dxa"/>
            <w:vAlign w:val="center"/>
          </w:tcPr>
          <w:p w14:paraId="187189C5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Birmingham and Solihull</w:t>
            </w:r>
          </w:p>
        </w:tc>
        <w:tc>
          <w:tcPr>
            <w:tcW w:w="992" w:type="dxa"/>
            <w:vAlign w:val="center"/>
          </w:tcPr>
          <w:p w14:paraId="56BEF98C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00</w:t>
            </w:r>
          </w:p>
        </w:tc>
        <w:tc>
          <w:tcPr>
            <w:tcW w:w="1134" w:type="dxa"/>
            <w:vAlign w:val="center"/>
          </w:tcPr>
          <w:p w14:paraId="7778456D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5C0C5112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5F8EFDB9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center"/>
          </w:tcPr>
          <w:p w14:paraId="0BA8886A" w14:textId="77777777" w:rsidR="00202118" w:rsidRDefault="00202118" w:rsidP="00F93A1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</w:t>
            </w:r>
          </w:p>
          <w:p w14:paraId="5B85F4B1" w14:textId="77777777" w:rsidR="00202118" w:rsidRDefault="00202118" w:rsidP="00F93A1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 xml:space="preserve">3 </w:t>
            </w: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3D090E41" w14:textId="77777777" w:rsidR="00202118" w:rsidRPr="005316D6" w:rsidRDefault="00202118" w:rsidP="00F93A1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  <w:p w14:paraId="1F74B94B" w14:textId="77777777" w:rsidR="00202118" w:rsidRPr="009D18AA" w:rsidRDefault="00202118" w:rsidP="00F93A1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h</w:t>
            </w:r>
          </w:p>
          <w:p w14:paraId="5BF53861" w14:textId="77777777" w:rsidR="00202118" w:rsidRPr="009D18AA" w:rsidRDefault="00202118" w:rsidP="00F93A1C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Oc</w:t>
            </w:r>
            <w:proofErr w:type="spellEnd"/>
          </w:p>
        </w:tc>
      </w:tr>
      <w:tr w:rsidR="00202118" w:rsidRPr="007A3836" w14:paraId="341BA3C8" w14:textId="77777777" w:rsidTr="00F93A1C">
        <w:trPr>
          <w:jc w:val="center"/>
        </w:trPr>
        <w:tc>
          <w:tcPr>
            <w:tcW w:w="846" w:type="dxa"/>
            <w:vAlign w:val="center"/>
          </w:tcPr>
          <w:p w14:paraId="0AACBEE8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701" w:type="dxa"/>
            <w:vAlign w:val="center"/>
          </w:tcPr>
          <w:p w14:paraId="202482B4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Birmingham and Solihull</w:t>
            </w:r>
          </w:p>
        </w:tc>
        <w:tc>
          <w:tcPr>
            <w:tcW w:w="992" w:type="dxa"/>
            <w:vAlign w:val="center"/>
          </w:tcPr>
          <w:p w14:paraId="33B7049D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00</w:t>
            </w:r>
          </w:p>
        </w:tc>
        <w:tc>
          <w:tcPr>
            <w:tcW w:w="1134" w:type="dxa"/>
            <w:vAlign w:val="center"/>
          </w:tcPr>
          <w:p w14:paraId="0F38D0FB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1B5EDC6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0B6F8E70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51B8196E" w14:textId="77777777" w:rsidR="00202118" w:rsidRDefault="00202118" w:rsidP="00F93A1C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</w:t>
            </w:r>
          </w:p>
          <w:p w14:paraId="1EB47A63" w14:textId="77777777" w:rsidR="00202118" w:rsidRPr="009D18AA" w:rsidRDefault="00202118" w:rsidP="00F93A1C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0CC7F140" w14:textId="77777777" w:rsidR="00202118" w:rsidRPr="005316D6" w:rsidRDefault="00202118" w:rsidP="00F93A1C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N</w:t>
            </w:r>
          </w:p>
          <w:p w14:paraId="6D7ECA16" w14:textId="77777777" w:rsidR="00202118" w:rsidRPr="005316D6" w:rsidRDefault="00202118" w:rsidP="00F93A1C">
            <w:pPr>
              <w:pStyle w:val="ListParagraph"/>
              <w:numPr>
                <w:ilvl w:val="0"/>
                <w:numId w:val="4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O</w:t>
            </w:r>
          </w:p>
        </w:tc>
      </w:tr>
      <w:tr w:rsidR="00202118" w:rsidRPr="007A3836" w14:paraId="58CE22B8" w14:textId="77777777" w:rsidTr="00F93A1C">
        <w:trPr>
          <w:jc w:val="center"/>
        </w:trPr>
        <w:tc>
          <w:tcPr>
            <w:tcW w:w="846" w:type="dxa"/>
            <w:vAlign w:val="center"/>
          </w:tcPr>
          <w:p w14:paraId="2366F7D0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1701" w:type="dxa"/>
            <w:vAlign w:val="center"/>
          </w:tcPr>
          <w:p w14:paraId="403DBD54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Coventry and Warwickshire</w:t>
            </w:r>
          </w:p>
        </w:tc>
        <w:tc>
          <w:tcPr>
            <w:tcW w:w="992" w:type="dxa"/>
            <w:vAlign w:val="center"/>
          </w:tcPr>
          <w:p w14:paraId="1B952665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800</w:t>
            </w:r>
          </w:p>
        </w:tc>
        <w:tc>
          <w:tcPr>
            <w:tcW w:w="1134" w:type="dxa"/>
            <w:vAlign w:val="center"/>
          </w:tcPr>
          <w:p w14:paraId="43EEB33A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375E9D4D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417" w:type="dxa"/>
            <w:vAlign w:val="center"/>
          </w:tcPr>
          <w:p w14:paraId="43C555A9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center"/>
          </w:tcPr>
          <w:p w14:paraId="04740133" w14:textId="77777777" w:rsidR="00202118" w:rsidRPr="009D18AA" w:rsidRDefault="00202118" w:rsidP="00F93A1C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715EBBF8" w14:textId="77777777" w:rsidR="00202118" w:rsidRPr="005316D6" w:rsidRDefault="00202118" w:rsidP="00F93A1C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N</w:t>
            </w:r>
          </w:p>
          <w:p w14:paraId="5A5E0D02" w14:textId="77777777" w:rsidR="00202118" w:rsidRPr="005316D6" w:rsidRDefault="00202118" w:rsidP="00F93A1C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  <w:p w14:paraId="6525DF90" w14:textId="77777777" w:rsidR="00202118" w:rsidRDefault="00202118" w:rsidP="00F93A1C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  <w:p w14:paraId="78FE8F58" w14:textId="77777777" w:rsidR="00202118" w:rsidRPr="005316D6" w:rsidRDefault="00202118" w:rsidP="00F93A1C">
            <w:pPr>
              <w:pStyle w:val="ListParagraph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O</w:t>
            </w:r>
          </w:p>
        </w:tc>
      </w:tr>
      <w:tr w:rsidR="00202118" w:rsidRPr="007A3836" w14:paraId="364C3DAF" w14:textId="77777777" w:rsidTr="00F93A1C">
        <w:trPr>
          <w:jc w:val="center"/>
        </w:trPr>
        <w:tc>
          <w:tcPr>
            <w:tcW w:w="846" w:type="dxa"/>
            <w:vAlign w:val="center"/>
          </w:tcPr>
          <w:p w14:paraId="7716E181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701" w:type="dxa"/>
            <w:vAlign w:val="center"/>
          </w:tcPr>
          <w:p w14:paraId="43D60AF3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Coventry and Warwickshire</w:t>
            </w:r>
          </w:p>
        </w:tc>
        <w:tc>
          <w:tcPr>
            <w:tcW w:w="992" w:type="dxa"/>
            <w:vAlign w:val="center"/>
          </w:tcPr>
          <w:p w14:paraId="056ED423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00</w:t>
            </w:r>
          </w:p>
        </w:tc>
        <w:tc>
          <w:tcPr>
            <w:tcW w:w="1134" w:type="dxa"/>
            <w:vAlign w:val="center"/>
          </w:tcPr>
          <w:p w14:paraId="07CCFD9D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5E2A1AAB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417" w:type="dxa"/>
            <w:vAlign w:val="center"/>
          </w:tcPr>
          <w:p w14:paraId="104DF986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1A6A56A2" w14:textId="77777777" w:rsidR="00202118" w:rsidRPr="005316D6" w:rsidRDefault="00202118" w:rsidP="00F93A1C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M</w:t>
            </w:r>
          </w:p>
          <w:p w14:paraId="7C8A4D3B" w14:textId="77777777" w:rsidR="00202118" w:rsidRPr="005316D6" w:rsidRDefault="00202118" w:rsidP="00F93A1C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60C1BC1B" w14:textId="77777777" w:rsidR="00202118" w:rsidRPr="005316D6" w:rsidRDefault="00202118" w:rsidP="00F93A1C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  <w:p w14:paraId="035A3267" w14:textId="77777777" w:rsidR="00202118" w:rsidRPr="005316D6" w:rsidRDefault="00202118" w:rsidP="00F93A1C">
            <w:pPr>
              <w:pStyle w:val="ListParagraph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</w:tr>
      <w:tr w:rsidR="00202118" w:rsidRPr="007A3836" w14:paraId="1321506F" w14:textId="77777777" w:rsidTr="00F93A1C">
        <w:trPr>
          <w:jc w:val="center"/>
        </w:trPr>
        <w:tc>
          <w:tcPr>
            <w:tcW w:w="846" w:type="dxa"/>
            <w:vAlign w:val="center"/>
          </w:tcPr>
          <w:p w14:paraId="25E7391E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701" w:type="dxa"/>
            <w:vAlign w:val="center"/>
          </w:tcPr>
          <w:p w14:paraId="328705D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Coventry and Warwickshire</w:t>
            </w:r>
          </w:p>
        </w:tc>
        <w:tc>
          <w:tcPr>
            <w:tcW w:w="992" w:type="dxa"/>
            <w:vAlign w:val="center"/>
          </w:tcPr>
          <w:p w14:paraId="00F90AEA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00</w:t>
            </w:r>
          </w:p>
        </w:tc>
        <w:tc>
          <w:tcPr>
            <w:tcW w:w="1134" w:type="dxa"/>
            <w:vAlign w:val="center"/>
          </w:tcPr>
          <w:p w14:paraId="6D2470B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14:paraId="2A064301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417" w:type="dxa"/>
            <w:vAlign w:val="center"/>
          </w:tcPr>
          <w:p w14:paraId="4D4546DE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75BC93C1" w14:textId="77777777" w:rsidR="00202118" w:rsidRDefault="00202118" w:rsidP="00F93A1C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5E7D3C89" w14:textId="77777777" w:rsidR="00202118" w:rsidRPr="005316D6" w:rsidRDefault="00202118" w:rsidP="00F93A1C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  <w:p w14:paraId="0588437E" w14:textId="77777777" w:rsidR="00202118" w:rsidRPr="005316D6" w:rsidRDefault="00202118" w:rsidP="00F93A1C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c</w:t>
            </w:r>
            <w:proofErr w:type="spellEnd"/>
          </w:p>
          <w:p w14:paraId="5791E594" w14:textId="77777777" w:rsidR="00202118" w:rsidRPr="009D18AA" w:rsidRDefault="00202118" w:rsidP="00F93A1C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O</w:t>
            </w:r>
          </w:p>
        </w:tc>
      </w:tr>
      <w:tr w:rsidR="00202118" w:rsidRPr="007A3836" w14:paraId="7D1745A5" w14:textId="77777777" w:rsidTr="00F93A1C">
        <w:trPr>
          <w:jc w:val="center"/>
        </w:trPr>
        <w:tc>
          <w:tcPr>
            <w:tcW w:w="846" w:type="dxa"/>
            <w:vAlign w:val="center"/>
          </w:tcPr>
          <w:p w14:paraId="00177ADC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701" w:type="dxa"/>
            <w:vAlign w:val="center"/>
          </w:tcPr>
          <w:p w14:paraId="1FD0F6CE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Coventry and Warwickshire</w:t>
            </w:r>
          </w:p>
        </w:tc>
        <w:tc>
          <w:tcPr>
            <w:tcW w:w="992" w:type="dxa"/>
            <w:vAlign w:val="center"/>
          </w:tcPr>
          <w:p w14:paraId="2E990F1C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00</w:t>
            </w:r>
          </w:p>
        </w:tc>
        <w:tc>
          <w:tcPr>
            <w:tcW w:w="1134" w:type="dxa"/>
            <w:vAlign w:val="center"/>
          </w:tcPr>
          <w:p w14:paraId="40E57738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3E1B7536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417" w:type="dxa"/>
            <w:vAlign w:val="center"/>
          </w:tcPr>
          <w:p w14:paraId="3E6C789A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center"/>
          </w:tcPr>
          <w:p w14:paraId="625B7992" w14:textId="77777777" w:rsidR="00202118" w:rsidRPr="009D18AA" w:rsidRDefault="00202118" w:rsidP="00F93A1C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r w:rsidRPr="005316D6">
              <w:rPr>
                <w:sz w:val="18"/>
                <w:szCs w:val="18"/>
              </w:rPr>
              <w:t>PM</w:t>
            </w:r>
          </w:p>
          <w:p w14:paraId="6A53B6C5" w14:textId="77777777" w:rsidR="00202118" w:rsidRPr="005316D6" w:rsidRDefault="00202118" w:rsidP="00F93A1C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28979084" w14:textId="77777777" w:rsidR="00202118" w:rsidRDefault="00202118" w:rsidP="00F93A1C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c</w:t>
            </w:r>
            <w:proofErr w:type="spellEnd"/>
          </w:p>
          <w:p w14:paraId="598FCF79" w14:textId="77777777" w:rsidR="00202118" w:rsidRPr="009D18AA" w:rsidRDefault="00202118" w:rsidP="00F93A1C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O</w:t>
            </w:r>
          </w:p>
        </w:tc>
      </w:tr>
      <w:tr w:rsidR="00202118" w:rsidRPr="007A3836" w14:paraId="4A9DFE15" w14:textId="77777777" w:rsidTr="00F93A1C">
        <w:trPr>
          <w:jc w:val="center"/>
        </w:trPr>
        <w:tc>
          <w:tcPr>
            <w:tcW w:w="846" w:type="dxa"/>
            <w:vAlign w:val="center"/>
          </w:tcPr>
          <w:p w14:paraId="00D7D257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701" w:type="dxa"/>
            <w:vAlign w:val="center"/>
          </w:tcPr>
          <w:p w14:paraId="72AD0FC5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South Yorkshire</w:t>
            </w:r>
          </w:p>
        </w:tc>
        <w:tc>
          <w:tcPr>
            <w:tcW w:w="992" w:type="dxa"/>
            <w:vAlign w:val="center"/>
          </w:tcPr>
          <w:p w14:paraId="7442F34C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500</w:t>
            </w:r>
          </w:p>
        </w:tc>
        <w:tc>
          <w:tcPr>
            <w:tcW w:w="1134" w:type="dxa"/>
            <w:vAlign w:val="center"/>
          </w:tcPr>
          <w:p w14:paraId="477CA438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center"/>
          </w:tcPr>
          <w:p w14:paraId="13B4CAB1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19D0B3AE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center"/>
          </w:tcPr>
          <w:p w14:paraId="7689E9B5" w14:textId="77777777" w:rsidR="00202118" w:rsidRDefault="00202118" w:rsidP="00F93A1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</w:t>
            </w:r>
          </w:p>
          <w:p w14:paraId="23D7BA3E" w14:textId="77777777" w:rsidR="00202118" w:rsidRPr="005316D6" w:rsidRDefault="00202118" w:rsidP="00F93A1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</w:t>
            </w:r>
            <w:r>
              <w:rPr>
                <w:sz w:val="18"/>
                <w:szCs w:val="18"/>
              </w:rPr>
              <w:t>p</w:t>
            </w:r>
            <w:proofErr w:type="spellEnd"/>
          </w:p>
          <w:p w14:paraId="2610AF2C" w14:textId="77777777" w:rsidR="00202118" w:rsidRPr="009D18AA" w:rsidRDefault="00202118" w:rsidP="00F93A1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GP</w:t>
            </w:r>
            <w:r>
              <w:rPr>
                <w:sz w:val="18"/>
                <w:szCs w:val="18"/>
              </w:rPr>
              <w:t>s</w:t>
            </w:r>
          </w:p>
          <w:p w14:paraId="691CEBDF" w14:textId="77777777" w:rsidR="00202118" w:rsidRPr="005316D6" w:rsidRDefault="00202118" w:rsidP="00F93A1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N</w:t>
            </w:r>
          </w:p>
          <w:p w14:paraId="1591AF65" w14:textId="77777777" w:rsidR="00202118" w:rsidRPr="005316D6" w:rsidRDefault="00202118" w:rsidP="00F93A1C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  <w:p w14:paraId="11025FF4" w14:textId="77777777" w:rsidR="00202118" w:rsidRPr="005316D6" w:rsidRDefault="00202118" w:rsidP="00F93A1C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  <w:p w14:paraId="2327D834" w14:textId="77777777" w:rsidR="00202118" w:rsidRPr="005316D6" w:rsidRDefault="00202118" w:rsidP="00F93A1C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O</w:t>
            </w:r>
          </w:p>
        </w:tc>
      </w:tr>
      <w:tr w:rsidR="00202118" w:rsidRPr="007A3836" w14:paraId="58EE3804" w14:textId="77777777" w:rsidTr="00F93A1C">
        <w:trPr>
          <w:jc w:val="center"/>
        </w:trPr>
        <w:tc>
          <w:tcPr>
            <w:tcW w:w="846" w:type="dxa"/>
            <w:vAlign w:val="center"/>
          </w:tcPr>
          <w:p w14:paraId="2A295880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701" w:type="dxa"/>
            <w:vAlign w:val="center"/>
          </w:tcPr>
          <w:p w14:paraId="0F34FD6C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South Yorkshire</w:t>
            </w:r>
          </w:p>
        </w:tc>
        <w:tc>
          <w:tcPr>
            <w:tcW w:w="992" w:type="dxa"/>
            <w:vAlign w:val="center"/>
          </w:tcPr>
          <w:p w14:paraId="7EEAC051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800</w:t>
            </w:r>
          </w:p>
        </w:tc>
        <w:tc>
          <w:tcPr>
            <w:tcW w:w="1134" w:type="dxa"/>
            <w:vAlign w:val="center"/>
          </w:tcPr>
          <w:p w14:paraId="0EE0EA73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658EFD8A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39A18714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04C7CBFB" w14:textId="77777777" w:rsidR="00202118" w:rsidRPr="009D18AA" w:rsidRDefault="00202118" w:rsidP="00F93A1C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M</w:t>
            </w:r>
          </w:p>
          <w:p w14:paraId="7FE91B1F" w14:textId="77777777" w:rsidR="00202118" w:rsidRPr="005316D6" w:rsidRDefault="00202118" w:rsidP="00F93A1C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2CC26448" w14:textId="77777777" w:rsidR="00202118" w:rsidRPr="005316D6" w:rsidRDefault="00202118" w:rsidP="00F93A1C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h</w:t>
            </w:r>
          </w:p>
          <w:p w14:paraId="388DE6EA" w14:textId="77777777" w:rsidR="00202118" w:rsidRDefault="00202118" w:rsidP="00F93A1C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c</w:t>
            </w:r>
            <w:proofErr w:type="spellEnd"/>
          </w:p>
          <w:p w14:paraId="36E060CC" w14:textId="77777777" w:rsidR="00202118" w:rsidRPr="009D18AA" w:rsidRDefault="00202118" w:rsidP="00F93A1C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O</w:t>
            </w:r>
          </w:p>
        </w:tc>
      </w:tr>
      <w:tr w:rsidR="00202118" w:rsidRPr="007A3836" w14:paraId="6E7887BC" w14:textId="77777777" w:rsidTr="00F93A1C">
        <w:trPr>
          <w:jc w:val="center"/>
        </w:trPr>
        <w:tc>
          <w:tcPr>
            <w:tcW w:w="846" w:type="dxa"/>
            <w:vAlign w:val="center"/>
          </w:tcPr>
          <w:p w14:paraId="45E7DD5A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1701" w:type="dxa"/>
            <w:vAlign w:val="center"/>
          </w:tcPr>
          <w:p w14:paraId="6B238EC0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South Yorkshire</w:t>
            </w:r>
          </w:p>
        </w:tc>
        <w:tc>
          <w:tcPr>
            <w:tcW w:w="992" w:type="dxa"/>
            <w:vAlign w:val="center"/>
          </w:tcPr>
          <w:p w14:paraId="4E283969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300</w:t>
            </w:r>
          </w:p>
        </w:tc>
        <w:tc>
          <w:tcPr>
            <w:tcW w:w="1134" w:type="dxa"/>
            <w:vAlign w:val="center"/>
          </w:tcPr>
          <w:p w14:paraId="782F4D14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49ACF399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0B0A0DD3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1BC117F1" w14:textId="77777777" w:rsidR="00202118" w:rsidRPr="009D18AA" w:rsidRDefault="00202118" w:rsidP="00F93A1C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M</w:t>
            </w:r>
          </w:p>
          <w:p w14:paraId="59C04C8B" w14:textId="77777777" w:rsidR="00202118" w:rsidRDefault="00202118" w:rsidP="00F93A1C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 xml:space="preserve">2 </w:t>
            </w: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41456216" w14:textId="77777777" w:rsidR="00202118" w:rsidRPr="009D18AA" w:rsidRDefault="00202118" w:rsidP="00F93A1C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9D18AA">
              <w:rPr>
                <w:sz w:val="18"/>
                <w:szCs w:val="18"/>
              </w:rPr>
              <w:t>PN</w:t>
            </w:r>
          </w:p>
          <w:p w14:paraId="1DD0CDEC" w14:textId="77777777" w:rsidR="00202118" w:rsidRPr="005316D6" w:rsidRDefault="00202118" w:rsidP="00F93A1C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O</w:t>
            </w:r>
          </w:p>
        </w:tc>
      </w:tr>
      <w:tr w:rsidR="00202118" w:rsidRPr="007A3836" w14:paraId="4B70C922" w14:textId="77777777" w:rsidTr="00F93A1C">
        <w:trPr>
          <w:jc w:val="center"/>
        </w:trPr>
        <w:tc>
          <w:tcPr>
            <w:tcW w:w="846" w:type="dxa"/>
            <w:vAlign w:val="center"/>
          </w:tcPr>
          <w:p w14:paraId="20FC2F8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701" w:type="dxa"/>
            <w:vAlign w:val="center"/>
          </w:tcPr>
          <w:p w14:paraId="05B948F6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 w:rsidRPr="007A3836">
              <w:rPr>
                <w:sz w:val="18"/>
                <w:szCs w:val="18"/>
              </w:rPr>
              <w:t>South Yorkshire</w:t>
            </w:r>
          </w:p>
        </w:tc>
        <w:tc>
          <w:tcPr>
            <w:tcW w:w="992" w:type="dxa"/>
            <w:vAlign w:val="center"/>
          </w:tcPr>
          <w:p w14:paraId="3030A7D6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00</w:t>
            </w:r>
          </w:p>
        </w:tc>
        <w:tc>
          <w:tcPr>
            <w:tcW w:w="1134" w:type="dxa"/>
            <w:vAlign w:val="center"/>
          </w:tcPr>
          <w:p w14:paraId="55A3857F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14:paraId="7D454149" w14:textId="77777777" w:rsidR="00202118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417" w:type="dxa"/>
            <w:vAlign w:val="center"/>
          </w:tcPr>
          <w:p w14:paraId="64E679CA" w14:textId="77777777" w:rsidR="00202118" w:rsidRPr="007A3836" w:rsidRDefault="00202118" w:rsidP="00F93A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78DB265A" w14:textId="77777777" w:rsidR="00202118" w:rsidRPr="005316D6" w:rsidRDefault="00202118" w:rsidP="00F93A1C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M</w:t>
            </w:r>
          </w:p>
          <w:p w14:paraId="0A5B4116" w14:textId="77777777" w:rsidR="00202118" w:rsidRPr="005316D6" w:rsidRDefault="00202118" w:rsidP="00F93A1C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proofErr w:type="spellStart"/>
            <w:r w:rsidRPr="005316D6">
              <w:rPr>
                <w:sz w:val="18"/>
                <w:szCs w:val="18"/>
              </w:rPr>
              <w:t>GPp</w:t>
            </w:r>
            <w:proofErr w:type="spellEnd"/>
          </w:p>
          <w:p w14:paraId="69DC9C2A" w14:textId="77777777" w:rsidR="00202118" w:rsidRDefault="00202118" w:rsidP="00F93A1C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GPs</w:t>
            </w:r>
          </w:p>
          <w:p w14:paraId="4F5FF9C8" w14:textId="77777777" w:rsidR="00202118" w:rsidRPr="005316D6" w:rsidRDefault="00202118" w:rsidP="00F93A1C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PN</w:t>
            </w:r>
          </w:p>
          <w:p w14:paraId="2FFE5788" w14:textId="77777777" w:rsidR="00202118" w:rsidRPr="009D18AA" w:rsidRDefault="00202118" w:rsidP="00F93A1C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5316D6">
              <w:rPr>
                <w:sz w:val="18"/>
                <w:szCs w:val="18"/>
              </w:rPr>
              <w:t>R</w:t>
            </w:r>
          </w:p>
        </w:tc>
      </w:tr>
      <w:bookmarkEnd w:id="0"/>
      <w:tr w:rsidR="00202118" w:rsidRPr="007A3836" w14:paraId="3F84CF59" w14:textId="77777777" w:rsidTr="00F93A1C">
        <w:trPr>
          <w:jc w:val="center"/>
        </w:trPr>
        <w:tc>
          <w:tcPr>
            <w:tcW w:w="9351" w:type="dxa"/>
            <w:gridSpan w:val="7"/>
            <w:tcBorders>
              <w:bottom w:val="single" w:sz="4" w:space="0" w:color="auto"/>
            </w:tcBorders>
          </w:tcPr>
          <w:p w14:paraId="40E0F731" w14:textId="77777777" w:rsidR="00202118" w:rsidRDefault="00202118" w:rsidP="00F93A1C">
            <w:pPr>
              <w:rPr>
                <w:sz w:val="18"/>
                <w:szCs w:val="18"/>
              </w:rPr>
            </w:pPr>
            <w:r w:rsidRPr="00544BD5">
              <w:rPr>
                <w:sz w:val="18"/>
                <w:szCs w:val="18"/>
                <w:vertAlign w:val="subscript"/>
              </w:rPr>
              <w:t>a</w:t>
            </w:r>
            <w:r w:rsidRPr="00544BD5">
              <w:rPr>
                <w:i/>
                <w:iCs/>
                <w:sz w:val="18"/>
                <w:szCs w:val="18"/>
              </w:rPr>
              <w:t xml:space="preserve"> Measured by the index of multiple deprivation score at practice level (2019)</w:t>
            </w:r>
            <w:r w:rsidRPr="00544BD5">
              <w:rPr>
                <w:sz w:val="18"/>
                <w:szCs w:val="18"/>
              </w:rPr>
              <w:t> </w:t>
            </w:r>
          </w:p>
          <w:p w14:paraId="1177E47A" w14:textId="77777777" w:rsidR="00202118" w:rsidRPr="00544BD5" w:rsidRDefault="00202118" w:rsidP="00F93A1C">
            <w:pPr>
              <w:rPr>
                <w:sz w:val="18"/>
                <w:szCs w:val="18"/>
              </w:rPr>
            </w:pPr>
            <w:r w:rsidRPr="00544BD5">
              <w:rPr>
                <w:sz w:val="18"/>
                <w:szCs w:val="18"/>
                <w:vertAlign w:val="subscript"/>
              </w:rPr>
              <w:lastRenderedPageBreak/>
              <w:t>b</w:t>
            </w:r>
            <w:r>
              <w:rPr>
                <w:sz w:val="18"/>
                <w:szCs w:val="18"/>
              </w:rPr>
              <w:t xml:space="preserve"> </w:t>
            </w:r>
            <w:r w:rsidRPr="00544BD5">
              <w:rPr>
                <w:i/>
                <w:iCs/>
                <w:sz w:val="18"/>
                <w:szCs w:val="18"/>
              </w:rPr>
              <w:t>Abbreviations for GP staff role:</w:t>
            </w:r>
            <w:r>
              <w:rPr>
                <w:i/>
                <w:iCs/>
                <w:sz w:val="18"/>
                <w:szCs w:val="18"/>
              </w:rPr>
              <w:t xml:space="preserve"> PM- </w:t>
            </w:r>
            <w:r w:rsidRPr="00544BD5">
              <w:rPr>
                <w:i/>
                <w:iCs/>
                <w:sz w:val="18"/>
                <w:szCs w:val="18"/>
              </w:rPr>
              <w:t>Practice Manager</w:t>
            </w:r>
            <w:r>
              <w:rPr>
                <w:i/>
                <w:iCs/>
                <w:sz w:val="18"/>
                <w:szCs w:val="18"/>
              </w:rPr>
              <w:t>,</w:t>
            </w:r>
            <w:r w:rsidRPr="00544BD5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44BD5">
              <w:rPr>
                <w:i/>
                <w:iCs/>
                <w:sz w:val="18"/>
                <w:szCs w:val="18"/>
              </w:rPr>
              <w:t>GPp</w:t>
            </w:r>
            <w:proofErr w:type="spellEnd"/>
            <w:r w:rsidRPr="00544BD5">
              <w:rPr>
                <w:i/>
                <w:iCs/>
                <w:sz w:val="18"/>
                <w:szCs w:val="18"/>
              </w:rPr>
              <w:t>- GP Partner, GPs- Salaried GP, PN- Practice Nurse, R- Receptionist, Ph- Pharmacist,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44BD5">
              <w:rPr>
                <w:i/>
                <w:iCs/>
                <w:sz w:val="18"/>
                <w:szCs w:val="18"/>
              </w:rPr>
              <w:t>Oc</w:t>
            </w:r>
            <w:proofErr w:type="spellEnd"/>
            <w:r w:rsidRPr="00544BD5">
              <w:rPr>
                <w:i/>
                <w:iCs/>
                <w:sz w:val="18"/>
                <w:szCs w:val="18"/>
              </w:rPr>
              <w:t>- Other (clinical)</w:t>
            </w:r>
            <w:r>
              <w:rPr>
                <w:i/>
                <w:iCs/>
                <w:sz w:val="18"/>
                <w:szCs w:val="18"/>
              </w:rPr>
              <w:t>,</w:t>
            </w:r>
            <w:r w:rsidRPr="00544BD5">
              <w:rPr>
                <w:i/>
                <w:iCs/>
                <w:sz w:val="18"/>
                <w:szCs w:val="18"/>
              </w:rPr>
              <w:t xml:space="preserve"> O- Other (non-clinical)</w:t>
            </w:r>
          </w:p>
        </w:tc>
      </w:tr>
    </w:tbl>
    <w:p w14:paraId="6513578E" w14:textId="77777777" w:rsidR="00202118" w:rsidRPr="00362BAE" w:rsidRDefault="00202118" w:rsidP="00202118">
      <w:pPr>
        <w:rPr>
          <w:i/>
          <w:iCs/>
        </w:rPr>
      </w:pPr>
    </w:p>
    <w:p w14:paraId="11717B19" w14:textId="77777777" w:rsidR="00357C97" w:rsidRDefault="00357C97"/>
    <w:sectPr w:rsidR="0035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C443B"/>
    <w:multiLevelType w:val="hybridMultilevel"/>
    <w:tmpl w:val="A02C5498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1A2A83"/>
    <w:multiLevelType w:val="hybridMultilevel"/>
    <w:tmpl w:val="3CF846B4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A10093"/>
    <w:multiLevelType w:val="hybridMultilevel"/>
    <w:tmpl w:val="8D8247FC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536E77"/>
    <w:multiLevelType w:val="hybridMultilevel"/>
    <w:tmpl w:val="471C78FC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AD46BF"/>
    <w:multiLevelType w:val="hybridMultilevel"/>
    <w:tmpl w:val="C5943E8A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E06166"/>
    <w:multiLevelType w:val="hybridMultilevel"/>
    <w:tmpl w:val="A7CE17B6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B02BE6"/>
    <w:multiLevelType w:val="hybridMultilevel"/>
    <w:tmpl w:val="9C481878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FD4367"/>
    <w:multiLevelType w:val="hybridMultilevel"/>
    <w:tmpl w:val="F8E2BDA2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FC7179"/>
    <w:multiLevelType w:val="hybridMultilevel"/>
    <w:tmpl w:val="3552D70C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E8C685D"/>
    <w:multiLevelType w:val="hybridMultilevel"/>
    <w:tmpl w:val="1654F11C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3E92F44"/>
    <w:multiLevelType w:val="hybridMultilevel"/>
    <w:tmpl w:val="1A8845B8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8F12CCA"/>
    <w:multiLevelType w:val="hybridMultilevel"/>
    <w:tmpl w:val="D9CAC67C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4DC6C91"/>
    <w:multiLevelType w:val="hybridMultilevel"/>
    <w:tmpl w:val="8FB0C44E"/>
    <w:lvl w:ilvl="0" w:tplc="4EBAB2F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6823740">
    <w:abstractNumId w:val="8"/>
  </w:num>
  <w:num w:numId="2" w16cid:durableId="1138064026">
    <w:abstractNumId w:val="3"/>
  </w:num>
  <w:num w:numId="3" w16cid:durableId="1508524057">
    <w:abstractNumId w:val="6"/>
  </w:num>
  <w:num w:numId="4" w16cid:durableId="1850288356">
    <w:abstractNumId w:val="11"/>
  </w:num>
  <w:num w:numId="5" w16cid:durableId="919755539">
    <w:abstractNumId w:val="2"/>
  </w:num>
  <w:num w:numId="6" w16cid:durableId="606042629">
    <w:abstractNumId w:val="10"/>
  </w:num>
  <w:num w:numId="7" w16cid:durableId="651955943">
    <w:abstractNumId w:val="9"/>
  </w:num>
  <w:num w:numId="8" w16cid:durableId="664821143">
    <w:abstractNumId w:val="5"/>
  </w:num>
  <w:num w:numId="9" w16cid:durableId="1078357424">
    <w:abstractNumId w:val="7"/>
  </w:num>
  <w:num w:numId="10" w16cid:durableId="1905676927">
    <w:abstractNumId w:val="1"/>
  </w:num>
  <w:num w:numId="11" w16cid:durableId="1666086475">
    <w:abstractNumId w:val="12"/>
  </w:num>
  <w:num w:numId="12" w16cid:durableId="897595638">
    <w:abstractNumId w:val="0"/>
  </w:num>
  <w:num w:numId="13" w16cid:durableId="18297832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18"/>
    <w:rsid w:val="001C3C0E"/>
    <w:rsid w:val="00202118"/>
    <w:rsid w:val="00357C97"/>
    <w:rsid w:val="00C35B70"/>
    <w:rsid w:val="00E716D3"/>
    <w:rsid w:val="00F60734"/>
    <w:rsid w:val="00F7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8B2D"/>
  <w15:chartTrackingRefBased/>
  <w15:docId w15:val="{0694348C-32B6-48B3-BEF0-77CB5E61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118"/>
  </w:style>
  <w:style w:type="paragraph" w:styleId="Heading1">
    <w:name w:val="heading 1"/>
    <w:basedOn w:val="Normal"/>
    <w:next w:val="Normal"/>
    <w:link w:val="Heading1Char"/>
    <w:uiPriority w:val="9"/>
    <w:qFormat/>
    <w:rsid w:val="00202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1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1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1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1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1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1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1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2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7</Characters>
  <Application>Microsoft Office Word</Application>
  <DocSecurity>0</DocSecurity>
  <Lines>32</Lines>
  <Paragraphs>32</Paragraphs>
  <ScaleCrop>false</ScaleCrop>
  <Company>University of Warwick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ddes, Olivia</dc:creator>
  <cp:keywords/>
  <dc:description/>
  <cp:lastModifiedBy>Geddes, Olivia</cp:lastModifiedBy>
  <cp:revision>2</cp:revision>
  <dcterms:created xsi:type="dcterms:W3CDTF">2025-09-03T21:31:00Z</dcterms:created>
  <dcterms:modified xsi:type="dcterms:W3CDTF">2026-01-09T20:02:00Z</dcterms:modified>
</cp:coreProperties>
</file>